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C3F3B" w14:textId="7ECDE766" w:rsidR="008C50CC" w:rsidRPr="008C50CC" w:rsidRDefault="008C50CC" w:rsidP="008C50CC">
      <w:pPr>
        <w:spacing w:after="0" w:line="240" w:lineRule="auto"/>
        <w:rPr>
          <w:rFonts w:ascii="Palatino Linotype" w:eastAsia="Times New Roman" w:hAnsi="Palatino Linotype" w:cs="Times New Roman"/>
          <w:sz w:val="16"/>
          <w:szCs w:val="16"/>
        </w:rPr>
      </w:pPr>
      <w:r w:rsidRPr="008C50CC">
        <w:rPr>
          <w:rFonts w:ascii="Palatino Linotype" w:eastAsia="Times New Roman" w:hAnsi="Palatino Linotype" w:cs="Times New Roman"/>
          <w:b/>
          <w:bCs/>
          <w:color w:val="000000"/>
          <w:sz w:val="16"/>
          <w:szCs w:val="16"/>
        </w:rPr>
        <w:t xml:space="preserve">Table S1. </w:t>
      </w:r>
      <w:r w:rsidRPr="008C50CC">
        <w:rPr>
          <w:rFonts w:ascii="Palatino Linotype" w:eastAsia="Times New Roman" w:hAnsi="Palatino Linotype" w:cs="Times New Roman"/>
          <w:color w:val="000000"/>
          <w:sz w:val="16"/>
          <w:szCs w:val="16"/>
        </w:rPr>
        <w:t>List of Sunflower Accessions used in present study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80"/>
        <w:gridCol w:w="1666"/>
        <w:gridCol w:w="1630"/>
        <w:gridCol w:w="1379"/>
        <w:gridCol w:w="1665"/>
        <w:gridCol w:w="1630"/>
      </w:tblGrid>
      <w:tr w:rsidR="008C50CC" w:rsidRPr="008C50CC" w14:paraId="43445994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28A1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. No.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824B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Accession No.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464B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ourc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8356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. No.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51BA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Accession No.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3168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Source</w:t>
            </w:r>
          </w:p>
        </w:tc>
      </w:tr>
      <w:tr w:rsidR="008C50CC" w:rsidRPr="008C50CC" w14:paraId="2529A8F9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D4FC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AEE1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CF64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08FF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F6A2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3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7D38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71C2FE13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4194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A4A7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5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7FF1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0F35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F58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B0A9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67FD1E46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A255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6B5E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0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CFCB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8C3B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A04D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8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8D4E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02662497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F5AA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52A8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5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C8A7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94E9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8389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4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FD4D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7D0EC4C9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6637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27EF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0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D6CB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0C86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3FC8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C290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419998EA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04BA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3309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2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BF26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F930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7D77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DN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105D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468B3584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C2F5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1BAE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1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C31F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6C3B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E8F7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8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3504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155BD62B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0E99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EEBA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1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3214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1C40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9B21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9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1A74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1765C1F9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3F50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B08D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2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F2C7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8F36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F403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9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E55F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1CFF612B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F38F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9F8F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1A26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1295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C684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9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8DB3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13E3E699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F765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B47D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FB5F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544E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1799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10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31CC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6524C45A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2291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E2E7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1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97B6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FCEA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8756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10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DA16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36BB3764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DA0C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E350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1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550F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0047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9643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10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650E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1CBE4262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8C01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DCDC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0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C379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C7B3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F8FA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10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7972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482D5550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5584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8A23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9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3EC9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7A00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2806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11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5168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4FA0807E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EC0F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DBAF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2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9890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A33A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C2EF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11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1798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0E0C0439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E480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EF23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1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FEDF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A0F5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ACC2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11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5D3D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7B49EC4D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AA58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CBC9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1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C3F5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65C3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BCC7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12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FFD6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002A8FB0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B3E8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ACB4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2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58E3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E37B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B351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12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0077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75C0CF84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6FC4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9D3A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1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90F5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DA75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97ED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12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2FA1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643BB681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5FDA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FF20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2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445D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82BE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8F02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413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284C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1267A7F6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55D4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7AA7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2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4140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197E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E463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7E9F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41BCD286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34C5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402B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2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8016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B138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8071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1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4E54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2DA5ECBC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5309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565B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0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B45E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508B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BC92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1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1402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58743ABA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7AB5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5C8B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0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18AE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A1D1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A505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1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9364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3DF39691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DD1D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881B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MS-HAP-11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459E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A2E1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6F84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4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09AE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5CC148BD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3FBD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02AC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1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735A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1CAE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15F6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4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5AC5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52F532CB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0714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6528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5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83B8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0EFB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8ACA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3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52BF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5A5A385E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A843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E1B9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10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5A79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AC14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61CA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1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54A2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7227D29D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1609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25C2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5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687A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F0E0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AD04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3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51F8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27C33C24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7B6E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1F03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10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9AF3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3E27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4CC0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3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3CA4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78AF075F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6F5B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D2FA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2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98F5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C60C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AB03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3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68DE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2606C39C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ABEA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0B8F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11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4299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CE54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53AC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2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B9CB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2E9E422A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B0FE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F42F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11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9541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36C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E0EC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0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A327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1E3ABF29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D1DA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8363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2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4909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B6B6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384D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4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BF7B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6E1E2408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44AA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0E2C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10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9AF2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185D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79F8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1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000D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121FA6DD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9298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A61E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1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BAB0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DBF0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751E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2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CFDC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7BFE9FE1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1265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9422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11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ADA5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7C44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0BA5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2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A904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5FA9474A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866A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6444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11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5E8C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0E33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A115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4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83EA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63B5FCBF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0D6E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1EAF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12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AC8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D07B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CCC9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3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0CA8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0BC8A34A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E209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4848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1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D738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4FFB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3FAB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4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6C88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39ED80C6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D0E1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2A21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9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1DB8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F64F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0536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0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CAAB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7043383C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20D6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95B0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12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6B66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0352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3172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0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CA0D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38CE379D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157B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F2CD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12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8561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BF20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17E9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1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2449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58B8B20A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8451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F995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0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B50F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EC95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EB06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2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20FE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49156606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2FF0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F724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HAP-0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F345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7590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E30B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1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F9C8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4D4D9086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7D2B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C965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6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0873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FE2E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0B26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3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9D8C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32DEEFAF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E3CC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F28F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350D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0278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982C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2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B7F4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48887AE1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DD03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A687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5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6487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6CFA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90C0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SFP-3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EC0D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0BCC2B9E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ED8D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268E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3-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059B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E807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458C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8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DF56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3255B6DB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2038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EDFB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4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9186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9950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84D7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8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0D98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74761A4F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4CCD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359C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7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802E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543E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B77F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8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5562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4B8D6010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C3F3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2C86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4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FB92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F699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347F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8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D5ED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0D22EECC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B117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AD3C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8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B84A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NARC, Islamaba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D1B8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66D4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8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BF99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</w:tr>
      <w:tr w:rsidR="008C50CC" w:rsidRPr="008C50CC" w14:paraId="071E6A3D" w14:textId="77777777" w:rsidTr="008C50CC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FD2F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D12D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HP-6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7A18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</w:rPr>
              <w:t>NARC, Islamabad</w:t>
            </w:r>
          </w:p>
        </w:tc>
        <w:tc>
          <w:tcPr>
            <w:tcW w:w="0" w:type="auto"/>
            <w:vAlign w:val="center"/>
            <w:hideMark/>
          </w:tcPr>
          <w:p w14:paraId="1B4CD4C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D8C494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9E451A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</w:tr>
    </w:tbl>
    <w:p w14:paraId="1FF5B17A" w14:textId="23807C9D" w:rsidR="008C50CC" w:rsidRPr="008C50CC" w:rsidRDefault="008C50CC" w:rsidP="008C50CC">
      <w:pPr>
        <w:spacing w:after="0" w:line="240" w:lineRule="auto"/>
        <w:rPr>
          <w:rFonts w:ascii="Palatino Linotype" w:eastAsia="Times New Roman" w:hAnsi="Palatino Linotype" w:cs="Times New Roman"/>
          <w:sz w:val="16"/>
          <w:szCs w:val="16"/>
        </w:rPr>
      </w:pPr>
      <w:r w:rsidRPr="008C50CC">
        <w:rPr>
          <w:rFonts w:ascii="Palatino Linotype" w:eastAsia="Times New Roman" w:hAnsi="Palatino Linotype" w:cs="Times New Roman"/>
          <w:b/>
          <w:bCs/>
          <w:color w:val="000000"/>
          <w:sz w:val="16"/>
          <w:szCs w:val="16"/>
        </w:rPr>
        <w:lastRenderedPageBreak/>
        <w:t xml:space="preserve">Table S2. </w:t>
      </w:r>
      <w:r w:rsidRPr="008C50CC">
        <w:rPr>
          <w:rFonts w:ascii="Palatino Linotype" w:eastAsia="Times New Roman" w:hAnsi="Palatino Linotype" w:cs="Times New Roman"/>
          <w:color w:val="000000"/>
          <w:sz w:val="16"/>
          <w:szCs w:val="16"/>
        </w:rPr>
        <w:t>List of SSR markers used to study the association mapping and population structure in sunflower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75"/>
        <w:gridCol w:w="1294"/>
        <w:gridCol w:w="3235"/>
        <w:gridCol w:w="3177"/>
      </w:tblGrid>
      <w:tr w:rsidR="008C50CC" w:rsidRPr="008C50CC" w14:paraId="1E370FCC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6675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Primer Nam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8570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Linkage Grou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F147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Forward Seque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FDA4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Reverse Sequence</w:t>
            </w:r>
          </w:p>
        </w:tc>
      </w:tr>
      <w:tr w:rsidR="008C50CC" w:rsidRPr="008C50CC" w14:paraId="003E997F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5CBC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60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7030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D1CA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GCGTGATGTGACGATTAT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13A8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CGGAGCAAAGTTTCGAGGT</w:t>
            </w:r>
          </w:p>
        </w:tc>
      </w:tr>
      <w:tr w:rsidR="008C50CC" w:rsidRPr="008C50CC" w14:paraId="53052AC9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351C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54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666A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C6DC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CAAGTTTCAGTTACAATCCATG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C611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TCATTAGGAGTTTGGGATCA</w:t>
            </w:r>
          </w:p>
        </w:tc>
      </w:tr>
      <w:tr w:rsidR="008C50CC" w:rsidRPr="008C50CC" w14:paraId="57C9A875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74EC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3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6793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4368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ACACCACCAAACATCAAC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C97D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TGCCTTCTCTTCCTTGTG</w:t>
            </w:r>
          </w:p>
        </w:tc>
      </w:tr>
      <w:tr w:rsidR="008C50CC" w:rsidRPr="008C50CC" w14:paraId="5CF59272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087C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4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630D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B931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CTGTGAGCTACAATACTCCCA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60EE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ATTCTGATTAGGCGGTGGT</w:t>
            </w:r>
          </w:p>
        </w:tc>
      </w:tr>
      <w:tr w:rsidR="008C50CC" w:rsidRPr="008C50CC" w14:paraId="0DCB157B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00EE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8BEE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0C84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TTCATCACATTAGACCATAGAC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6C7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CTTTCCTTCGTGGTTTGTAT</w:t>
            </w:r>
          </w:p>
        </w:tc>
      </w:tr>
      <w:tr w:rsidR="008C50CC" w:rsidRPr="008C50CC" w14:paraId="112CB9B8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3DA0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75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F862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935B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ACTGATGAACAAGTGCGAG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EA13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GATTCCCATACCCACCAA</w:t>
            </w:r>
          </w:p>
        </w:tc>
      </w:tr>
      <w:tr w:rsidR="008C50CC" w:rsidRPr="008C50CC" w14:paraId="1AC6485A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D746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9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8565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5DC7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AAATCGCCATACCACTCCAT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7A15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ATCAGCAGGAAGAACGCCTAAT</w:t>
            </w:r>
          </w:p>
        </w:tc>
      </w:tr>
      <w:tr w:rsidR="008C50CC" w:rsidRPr="008C50CC" w14:paraId="64BBB9D9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256D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3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9A3F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4D16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AACCAACTGAGCATTCTTGTG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1B0E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CGCTAGGTTAAAGAGGACAAA</w:t>
            </w:r>
          </w:p>
        </w:tc>
      </w:tr>
      <w:tr w:rsidR="008C50CC" w:rsidRPr="008C50CC" w14:paraId="69F6705D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59B7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9F1B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A7F8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AATTTGTCGACGGTGACGATA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C132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TTTGTCATTTCATTACCCAAGG</w:t>
            </w:r>
          </w:p>
        </w:tc>
      </w:tr>
      <w:tr w:rsidR="008C50CC" w:rsidRPr="008C50CC" w14:paraId="27D96142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1936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33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0945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675E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TGGTTCATTCATCCTTGGT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5617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GTTGGTGGTTAATTCGTC</w:t>
            </w:r>
          </w:p>
        </w:tc>
      </w:tr>
      <w:tr w:rsidR="008C50CC" w:rsidRPr="008C50CC" w14:paraId="65887B57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4F5F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C1E0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7E51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GGAAGTGGGCTTGTCTATGTA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C0C8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ACACACCGAAATCACCTATGAA</w:t>
            </w:r>
          </w:p>
        </w:tc>
      </w:tr>
      <w:tr w:rsidR="008C50CC" w:rsidRPr="008C50CC" w14:paraId="2314F9D4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0A79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5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98C9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4578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GGTGGAGGTCACTATTGG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F810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GGAAAGAAGGAAGCCGAGA</w:t>
            </w:r>
          </w:p>
        </w:tc>
      </w:tr>
      <w:tr w:rsidR="008C50CC" w:rsidRPr="008C50CC" w14:paraId="2E552E4D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0F42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60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3A0E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1DB2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ATGGAAAGCCGAGTTCTC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110F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GTGCGTGATTAACATACCC</w:t>
            </w:r>
          </w:p>
        </w:tc>
      </w:tr>
      <w:tr w:rsidR="008C50CC" w:rsidRPr="008C50CC" w14:paraId="535A6548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DFBE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25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625D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656D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ATGTTGATGTTGGTGAAGTTG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D3BC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TCCGTCACCTTAAGCACTTGTA</w:t>
            </w:r>
          </w:p>
        </w:tc>
      </w:tr>
      <w:tr w:rsidR="008C50CC" w:rsidRPr="008C50CC" w14:paraId="22439D6C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C52E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4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50FE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0F72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GAACCCGTCTGTACCGTT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656F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CTTCGTTCACAAGGCACAA</w:t>
            </w:r>
          </w:p>
        </w:tc>
      </w:tr>
      <w:tr w:rsidR="008C50CC" w:rsidRPr="008C50CC" w14:paraId="493AA008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B019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7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8D10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7C4D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TACCCACCACGCTTAAC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7815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GTCTTCCACAGCAACGTCA</w:t>
            </w:r>
          </w:p>
        </w:tc>
      </w:tr>
      <w:tr w:rsidR="008C50CC" w:rsidRPr="008C50CC" w14:paraId="389EB75D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A252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83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11A1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3EAE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AAGTGCATTAGGTGGTTCTAA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6AED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CCCTCTGACTGTTGTATGACTG</w:t>
            </w:r>
          </w:p>
        </w:tc>
      </w:tr>
      <w:tr w:rsidR="008C50CC" w:rsidRPr="008C50CC" w14:paraId="6734E9EB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D404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59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7C74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590D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TCCCTATCACACGCCTCT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266F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AAAGGAAGTAGCGGTGGTG</w:t>
            </w:r>
          </w:p>
        </w:tc>
      </w:tr>
      <w:tr w:rsidR="008C50CC" w:rsidRPr="008C50CC" w14:paraId="2B11ED45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ED48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88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D32E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7011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AAACCGGCATGTAAGATATTC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0BCA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CGGGAGCAGAAGAAGAGTATG</w:t>
            </w:r>
          </w:p>
        </w:tc>
      </w:tr>
      <w:tr w:rsidR="008C50CC" w:rsidRPr="008C50CC" w14:paraId="27160C52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8360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6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E5D3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B3F0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GTACTTGGTATTCATGGGTCA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CE76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ACACCGCCAACTTAACACTT</w:t>
            </w:r>
          </w:p>
        </w:tc>
      </w:tr>
      <w:tr w:rsidR="008C50CC" w:rsidRPr="008C50CC" w14:paraId="653D80F9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37E9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7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BD6F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2D4D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GCTAGTTACACCGCAGAT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B1EE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GTCCACAGGTTGAAGATCG</w:t>
            </w:r>
          </w:p>
        </w:tc>
      </w:tr>
      <w:tr w:rsidR="008C50CC" w:rsidRPr="008C50CC" w14:paraId="0FA10FA3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9B05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6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FCCC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0DFB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TAAACCCTAGGTCAATTTGCA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24F8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CTCCGGAAAACATTCTCG</w:t>
            </w:r>
          </w:p>
        </w:tc>
      </w:tr>
      <w:tr w:rsidR="008C50CC" w:rsidRPr="008C50CC" w14:paraId="74434E4A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198C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8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F362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E506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ACTATCGAACCTCCCTCCAAA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FB3D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ATTTCTTTCATCTTTGTGGTG</w:t>
            </w:r>
          </w:p>
        </w:tc>
      </w:tr>
      <w:tr w:rsidR="008C50CC" w:rsidRPr="008C50CC" w14:paraId="129F0201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F719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4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52EF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8227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CGAGGTTTGATCGCTATT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EC31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GCGTTTGTGATTTGATTACGA</w:t>
            </w:r>
          </w:p>
        </w:tc>
      </w:tr>
      <w:tr w:rsidR="008C50CC" w:rsidRPr="008C50CC" w14:paraId="2A1B4E86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CA02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7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7DB9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F31E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TTTATTTATGTAGAAATGTTCTGGA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A37C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GTGGTGGTAAGGGTTGTTG</w:t>
            </w:r>
          </w:p>
        </w:tc>
      </w:tr>
      <w:tr w:rsidR="008C50CC" w:rsidRPr="008C50CC" w14:paraId="608BEE5C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0341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69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BF05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EF45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TGGGCTGTGGTTCCTTAA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FBDA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AGAGATGGGAGTGTTGATGC</w:t>
            </w:r>
          </w:p>
        </w:tc>
      </w:tr>
      <w:tr w:rsidR="008C50CC" w:rsidRPr="008C50CC" w14:paraId="47D3EC51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423D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F3EC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82C2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ACCTCAAGGCATGCTAACACT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21E5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CTAAGTGTGTGGACGGGGAAA</w:t>
            </w:r>
          </w:p>
        </w:tc>
      </w:tr>
      <w:tr w:rsidR="008C50CC" w:rsidRPr="008C50CC" w14:paraId="568104A1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CD0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4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0153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B6A6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TGCTGATCGTTTCTTGGATAG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DAF7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GCTAATCCTTCTAATCAACTTCCAC</w:t>
            </w:r>
          </w:p>
        </w:tc>
      </w:tr>
      <w:tr w:rsidR="008C50CC" w:rsidRPr="008C50CC" w14:paraId="72390862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B684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8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B88A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6AFAF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AACCTCCCTTTGTCTGCATAT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EA2D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TCCGGTTGCTGTTGATGTCT</w:t>
            </w:r>
          </w:p>
        </w:tc>
      </w:tr>
      <w:tr w:rsidR="008C50CC" w:rsidRPr="008C50CC" w14:paraId="10C9F09D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39D5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78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84D8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3FB7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TCAACCCATGACCCAAAC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36EA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ATGTGGAGGAGAGAGGGTGT</w:t>
            </w:r>
          </w:p>
        </w:tc>
      </w:tr>
      <w:tr w:rsidR="008C50CC" w:rsidRPr="008C50CC" w14:paraId="7B24021A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083F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5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4494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C878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GGCTCAGATTAAGTTCACACA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92D1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GGGTTGCGAGTAACAGGTA</w:t>
            </w:r>
          </w:p>
        </w:tc>
      </w:tr>
      <w:tr w:rsidR="008C50CC" w:rsidRPr="008C50CC" w14:paraId="3A9550B0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1A07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30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613B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EC0C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AGTTCCCTGAAACCAATT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54FD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CAGTAGAAGATGACGGGATG</w:t>
            </w:r>
          </w:p>
        </w:tc>
      </w:tr>
      <w:tr w:rsidR="008C50CC" w:rsidRPr="008C50CC" w14:paraId="19316D8F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5386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8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146F8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C6E7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TGTTTGTCGCACACTCAAGAT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7757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TATCGGCACATCTTTGGATTT</w:t>
            </w:r>
          </w:p>
        </w:tc>
      </w:tr>
      <w:tr w:rsidR="008C50CC" w:rsidRPr="008C50CC" w14:paraId="1D5D348D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4C3F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85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DC8D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EED9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ACATCCGAACGAAGGACAAT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CD17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AAGAAAGTATGTCACCCAATAGCA</w:t>
            </w:r>
          </w:p>
        </w:tc>
      </w:tr>
      <w:tr w:rsidR="008C50CC" w:rsidRPr="008C50CC" w14:paraId="39D7846D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5C90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56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E208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1E49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ACACACACAAACCCTAGCTC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AFB4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AATCATATCGAGCACACATCA</w:t>
            </w:r>
          </w:p>
        </w:tc>
      </w:tr>
      <w:tr w:rsidR="008C50CC" w:rsidRPr="008C50CC" w14:paraId="066D7189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02011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7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AF72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972B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CACTCATCATCAAGCCTAA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353A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GGTGGTGCTGGTTGTAGGT</w:t>
            </w:r>
          </w:p>
        </w:tc>
      </w:tr>
      <w:tr w:rsidR="008C50CC" w:rsidRPr="008C50CC" w14:paraId="2B6730F9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940E7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106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BB73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1400E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TGAATGATCTATGAGTGGTGATG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328F6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CTCGCAGTGGTAAGTCGTTAGG</w:t>
            </w:r>
          </w:p>
        </w:tc>
      </w:tr>
      <w:tr w:rsidR="008C50CC" w:rsidRPr="008C50CC" w14:paraId="0D827CAB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E7E80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4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7B742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E591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CAGGATTAGGTAGCTTAGTTC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D6403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CGATCTGAGGTTGACTCGT</w:t>
            </w:r>
          </w:p>
        </w:tc>
      </w:tr>
      <w:tr w:rsidR="008C50CC" w:rsidRPr="008C50CC" w14:paraId="3BE73AA0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55AB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8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66AAA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6AE1C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CTTCTCCTCAATCTTTGGCT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24469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GGAATGAAATGGGTGTGTGT</w:t>
            </w:r>
          </w:p>
        </w:tc>
      </w:tr>
      <w:tr w:rsidR="008C50CC" w:rsidRPr="008C50CC" w14:paraId="7837CF59" w14:textId="77777777" w:rsidTr="008C50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0D4BB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ORS-8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DE425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653F4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GGTGCCCTATCTTCATTCTCT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FA2DD" w14:textId="77777777" w:rsidR="008C50CC" w:rsidRPr="008C50CC" w:rsidRDefault="008C50CC" w:rsidP="008C50C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C50C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TAAAGGGTATCACACATTTGACATT</w:t>
            </w:r>
          </w:p>
        </w:tc>
      </w:tr>
    </w:tbl>
    <w:p w14:paraId="701EAD95" w14:textId="77777777" w:rsidR="008C50CC" w:rsidRPr="008C50CC" w:rsidRDefault="008C50CC">
      <w:pPr>
        <w:rPr>
          <w:rFonts w:ascii="Palatino Linotype" w:hAnsi="Palatino Linotype"/>
          <w:sz w:val="16"/>
          <w:szCs w:val="16"/>
        </w:rPr>
      </w:pPr>
    </w:p>
    <w:sectPr w:rsidR="008C50CC" w:rsidRPr="008C5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0CC"/>
    <w:rsid w:val="00007817"/>
    <w:rsid w:val="006820D9"/>
    <w:rsid w:val="008C50CC"/>
    <w:rsid w:val="00BE2442"/>
    <w:rsid w:val="00D623E7"/>
    <w:rsid w:val="00ED5EAE"/>
    <w:rsid w:val="00FD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25974"/>
  <w15:chartTrackingRefBased/>
  <w15:docId w15:val="{2EFA56FD-98B8-4E54-8246-BC858E1D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C50CC"/>
    <w:rPr>
      <w:rFonts w:ascii="Times New Roman" w:hAnsi="Times New Roman" w:cs="Times New Roman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8C50CC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C50CC"/>
    <w:rPr>
      <w:rFonts w:ascii="Times New Roman" w:hAnsi="Times New Roman" w:cs="Times New Roman" w:hint="default"/>
      <w:b w:val="0"/>
      <w:bCs w:val="0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0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</dc:creator>
  <cp:keywords/>
  <dc:description/>
  <cp:lastModifiedBy>Abigail Rassette</cp:lastModifiedBy>
  <cp:revision>2</cp:revision>
  <dcterms:created xsi:type="dcterms:W3CDTF">2022-06-27T16:03:00Z</dcterms:created>
  <dcterms:modified xsi:type="dcterms:W3CDTF">2022-06-27T16:03:00Z</dcterms:modified>
</cp:coreProperties>
</file>